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51183A" w14:textId="123FB73E" w:rsidR="0019453F" w:rsidRPr="0019453F" w:rsidRDefault="0019453F">
      <w:pPr>
        <w:rPr>
          <w:rFonts w:ascii="Calibri" w:hAnsi="Calibri" w:cs="Calibri"/>
          <w:b/>
        </w:rPr>
      </w:pPr>
      <w:r w:rsidRPr="0019453F">
        <w:rPr>
          <w:rFonts w:ascii="Calibri" w:hAnsi="Calibri" w:cs="Calibri"/>
          <w:b/>
          <w:sz w:val="22"/>
          <w:szCs w:val="24"/>
          <w:lang w:val="en-GB"/>
        </w:rPr>
        <w:t>Supplementary Tabl</w:t>
      </w:r>
      <w:bookmarkStart w:id="0" w:name="_GoBack"/>
      <w:bookmarkEnd w:id="0"/>
      <w:r w:rsidRPr="0019453F">
        <w:rPr>
          <w:rFonts w:ascii="Calibri" w:hAnsi="Calibri" w:cs="Calibri"/>
          <w:b/>
          <w:sz w:val="22"/>
          <w:szCs w:val="24"/>
          <w:lang w:val="en-GB"/>
        </w:rPr>
        <w:t>e 1. Graph of the top 100 differentially expressed genes.</w:t>
      </w:r>
    </w:p>
    <w:tbl>
      <w:tblPr>
        <w:tblW w:w="7959" w:type="dxa"/>
        <w:tblLook w:val="04A0" w:firstRow="1" w:lastRow="0" w:firstColumn="1" w:lastColumn="0" w:noHBand="0" w:noVBand="1"/>
      </w:tblPr>
      <w:tblGrid>
        <w:gridCol w:w="1479"/>
        <w:gridCol w:w="1080"/>
        <w:gridCol w:w="1080"/>
        <w:gridCol w:w="1080"/>
        <w:gridCol w:w="1080"/>
        <w:gridCol w:w="1080"/>
        <w:gridCol w:w="1080"/>
      </w:tblGrid>
      <w:tr w:rsidR="0029349D" w:rsidRPr="00825451" w14:paraId="7B00328D" w14:textId="77777777" w:rsidTr="0029349D">
        <w:trPr>
          <w:trHeight w:val="285"/>
        </w:trPr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noWrap/>
            <w:vAlign w:val="center"/>
            <w:hideMark/>
          </w:tcPr>
          <w:p w14:paraId="48DE54CD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noWrap/>
            <w:vAlign w:val="center"/>
            <w:hideMark/>
          </w:tcPr>
          <w:p w14:paraId="146814BE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gF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noWrap/>
            <w:vAlign w:val="center"/>
            <w:hideMark/>
          </w:tcPr>
          <w:p w14:paraId="77F06F72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eExp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noWrap/>
            <w:vAlign w:val="center"/>
            <w:hideMark/>
          </w:tcPr>
          <w:p w14:paraId="5DF071FB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noWrap/>
            <w:vAlign w:val="center"/>
            <w:hideMark/>
          </w:tcPr>
          <w:p w14:paraId="6C5196E7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noWrap/>
            <w:vAlign w:val="center"/>
            <w:hideMark/>
          </w:tcPr>
          <w:p w14:paraId="11170B44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j.P.V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noWrap/>
            <w:vAlign w:val="center"/>
            <w:hideMark/>
          </w:tcPr>
          <w:p w14:paraId="3C17E02F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 w:rsidR="0029349D" w:rsidRPr="00825451" w14:paraId="78E25F46" w14:textId="77777777" w:rsidTr="0029349D">
        <w:trPr>
          <w:trHeight w:val="285"/>
        </w:trPr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565D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BP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137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472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825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1687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043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7.54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E1C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9E-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D49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1E-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CF5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04792</w:t>
            </w:r>
          </w:p>
        </w:tc>
      </w:tr>
      <w:tr w:rsidR="0029349D" w:rsidRPr="00825451" w14:paraId="49B1F5CA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E762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S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644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06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00A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09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0E3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7.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1E0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9E-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1E4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1E-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49E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7687</w:t>
            </w:r>
          </w:p>
        </w:tc>
      </w:tr>
      <w:tr w:rsidR="0029349D" w:rsidRPr="00825451" w14:paraId="77F0EF3B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1C2D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C35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83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988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10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79C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5.4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1E5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2E-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88D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5E-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F57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55387</w:t>
            </w:r>
          </w:p>
        </w:tc>
      </w:tr>
      <w:tr w:rsidR="0029349D" w:rsidRPr="00825451" w14:paraId="5D1A0229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A730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TN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D27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60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62E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63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7C6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2.6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791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9E-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529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E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F4E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37129</w:t>
            </w:r>
          </w:p>
        </w:tc>
      </w:tr>
      <w:tr w:rsidR="0029349D" w:rsidRPr="00825451" w14:paraId="08AE879B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C59F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M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3FB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00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89A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87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9A2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2.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77A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9E-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FEF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4E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ED2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01949</w:t>
            </w:r>
          </w:p>
        </w:tc>
      </w:tr>
      <w:tr w:rsidR="0029349D" w:rsidRPr="00825451" w14:paraId="61B281E4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F7E3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3orf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8A3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47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510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65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5D1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0.0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315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6E-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C03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9E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A20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23781</w:t>
            </w:r>
          </w:p>
        </w:tc>
      </w:tr>
      <w:tr w:rsidR="0029349D" w:rsidRPr="00825451" w14:paraId="1335CEAC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ED22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FB0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29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446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04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2AF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9.9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0FC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4E-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710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9E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D99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13898</w:t>
            </w:r>
          </w:p>
        </w:tc>
      </w:tr>
      <w:tr w:rsidR="0029349D" w:rsidRPr="00825451" w14:paraId="3BBDA3B7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500A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LHL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41E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60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5CE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66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4B9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8.7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67F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6E-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C68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1E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E15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14692</w:t>
            </w:r>
          </w:p>
        </w:tc>
      </w:tr>
      <w:tr w:rsidR="0029349D" w:rsidRPr="00825451" w14:paraId="40C391B6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724D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K056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F77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27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AE6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03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905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5.9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3B2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E-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80C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B61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52905</w:t>
            </w:r>
          </w:p>
        </w:tc>
      </w:tr>
      <w:tr w:rsidR="0029349D" w:rsidRPr="00825451" w14:paraId="02801083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D3C7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38E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52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FE4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42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26D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65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C44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1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684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3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6A3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8536</w:t>
            </w:r>
          </w:p>
        </w:tc>
      </w:tr>
      <w:tr w:rsidR="0029349D" w:rsidRPr="00825451" w14:paraId="2429EB26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121D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B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8F9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5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A4E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92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15F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3.1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1B6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2E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13D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5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D54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72306</w:t>
            </w:r>
          </w:p>
        </w:tc>
      </w:tr>
      <w:tr w:rsidR="0029349D" w:rsidRPr="00825451" w14:paraId="6FBD00F3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C8EC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PP1R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07C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20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769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48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BD9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2.8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AE8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6E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7F9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2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10A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43729</w:t>
            </w:r>
          </w:p>
        </w:tc>
      </w:tr>
      <w:tr w:rsidR="0029349D" w:rsidRPr="00825451" w14:paraId="5D52E5E5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4BE9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Q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F73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13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12E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14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FF2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2.0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CBC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2E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126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623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55653</w:t>
            </w:r>
          </w:p>
        </w:tc>
      </w:tr>
      <w:tr w:rsidR="0029349D" w:rsidRPr="00825451" w14:paraId="4DB16AB9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5D3B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L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6E8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93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556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36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4B0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1.6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1F2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9E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36F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2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675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03431</w:t>
            </w:r>
          </w:p>
        </w:tc>
      </w:tr>
      <w:tr w:rsidR="0029349D" w:rsidRPr="00825451" w14:paraId="2216C82E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126D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SP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A39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10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751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87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0DB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1.4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DFA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8E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FB5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9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DAC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85623</w:t>
            </w:r>
          </w:p>
        </w:tc>
      </w:tr>
      <w:tr w:rsidR="0029349D" w:rsidRPr="00825451" w14:paraId="35777EE4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5610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2RY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9D5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32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2AA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44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77B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1.2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ADA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1E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F21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0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7A0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68141</w:t>
            </w:r>
          </w:p>
        </w:tc>
      </w:tr>
      <w:tr w:rsidR="0029349D" w:rsidRPr="00825451" w14:paraId="2B2299D1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BF94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BNL1-A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66E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19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B45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97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6AE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0.9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0EB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3E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7B2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7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AC1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31415</w:t>
            </w:r>
          </w:p>
        </w:tc>
      </w:tr>
      <w:tr w:rsidR="0029349D" w:rsidRPr="00825451" w14:paraId="26973704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A7E3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A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9BD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48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471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57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1C1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0.8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3C3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6E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958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8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E81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18279</w:t>
            </w:r>
          </w:p>
        </w:tc>
      </w:tr>
      <w:tr w:rsidR="0029349D" w:rsidRPr="00825451" w14:paraId="1FB4BE8E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5AD0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25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A68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38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F93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82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865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0.0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CAF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5E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30C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956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26346</w:t>
            </w:r>
          </w:p>
        </w:tc>
      </w:tr>
      <w:tr w:rsidR="0029349D" w:rsidRPr="00825451" w14:paraId="2825A84E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0627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IN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0BB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30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532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24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CE7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9.8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A5A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16D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DC0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06088</w:t>
            </w:r>
          </w:p>
        </w:tc>
      </w:tr>
      <w:tr w:rsidR="0029349D" w:rsidRPr="00825451" w14:paraId="74CE8CDB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7A0C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BXO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03A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26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5A6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94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5D3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9.7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DB9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2CC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2CE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97075</w:t>
            </w:r>
          </w:p>
        </w:tc>
      </w:tr>
      <w:tr w:rsidR="0029349D" w:rsidRPr="00825451" w14:paraId="4661FE62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9FD4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472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64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8E4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87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CFE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9.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746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A3E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F67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8551</w:t>
            </w:r>
          </w:p>
        </w:tc>
      </w:tr>
      <w:tr w:rsidR="0029349D" w:rsidRPr="00825451" w14:paraId="7EDE3C5E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D68F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GL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077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85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253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06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541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9.3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0D0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3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D0B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0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68F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48045</w:t>
            </w:r>
          </w:p>
        </w:tc>
      </w:tr>
      <w:tr w:rsidR="0029349D" w:rsidRPr="00825451" w14:paraId="1BC6037F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D949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R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982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54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6A8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27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E29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9.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250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7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895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0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3FE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32447</w:t>
            </w:r>
          </w:p>
        </w:tc>
      </w:tr>
      <w:tr w:rsidR="0029349D" w:rsidRPr="00825451" w14:paraId="18148D96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F2FC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H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6AD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58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83E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77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585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9.2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BB2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3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8DD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0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BC8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29779</w:t>
            </w:r>
          </w:p>
        </w:tc>
      </w:tr>
      <w:tr w:rsidR="0029349D" w:rsidRPr="00825451" w14:paraId="4A7A04AE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7C78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HRS7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04A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35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343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27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E8A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8.8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9A1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9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6AC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7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02C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79886</w:t>
            </w:r>
          </w:p>
        </w:tc>
      </w:tr>
      <w:tr w:rsidR="0029349D" w:rsidRPr="00825451" w14:paraId="0E9C7540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71D5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E46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05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009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10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764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8.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37F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2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E51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1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351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71873</w:t>
            </w:r>
          </w:p>
        </w:tc>
      </w:tr>
      <w:tr w:rsidR="0029349D" w:rsidRPr="00825451" w14:paraId="3D3AC4BF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D851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I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5A8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45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518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75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284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8.7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CD8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8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107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2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275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68143</w:t>
            </w:r>
          </w:p>
        </w:tc>
      </w:tr>
      <w:tr w:rsidR="0029349D" w:rsidRPr="00825451" w14:paraId="4A440450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A270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L3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6E5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35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D12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77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D08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8.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EBE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3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492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8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FCA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24806</w:t>
            </w:r>
          </w:p>
        </w:tc>
      </w:tr>
      <w:tr w:rsidR="0029349D" w:rsidRPr="00825451" w14:paraId="4C645495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42E3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G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BF6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20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A4F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03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A46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8.2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61C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8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F9D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4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B84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09522</w:t>
            </w:r>
          </w:p>
        </w:tc>
      </w:tr>
      <w:tr w:rsidR="0029349D" w:rsidRPr="00825451" w14:paraId="2FA2BE24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BB56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XLN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989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86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14E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18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9EC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8.1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8B4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3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82E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4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BCC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04178</w:t>
            </w:r>
          </w:p>
        </w:tc>
      </w:tr>
      <w:tr w:rsidR="0029349D" w:rsidRPr="00825451" w14:paraId="00DACAC4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3197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2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1E6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85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709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80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57F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8.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F23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1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529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4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5BA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03278</w:t>
            </w:r>
          </w:p>
        </w:tc>
      </w:tr>
      <w:tr w:rsidR="0029349D" w:rsidRPr="00825451" w14:paraId="7FFDD59E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792C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C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812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78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7C6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48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0B6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7.7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562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6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5F8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8E0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43868</w:t>
            </w:r>
          </w:p>
        </w:tc>
      </w:tr>
      <w:tr w:rsidR="0029349D" w:rsidRPr="00825451" w14:paraId="3CC0876D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133F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ME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33A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05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3AE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14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AB1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7.6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A98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2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9D2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61C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40037</w:t>
            </w:r>
          </w:p>
        </w:tc>
      </w:tr>
      <w:tr w:rsidR="0029349D" w:rsidRPr="00825451" w14:paraId="3307A141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37BD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10orf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310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45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3AC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73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987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7.5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CAD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7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E62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977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21071</w:t>
            </w:r>
          </w:p>
        </w:tc>
      </w:tr>
      <w:tr w:rsidR="0029349D" w:rsidRPr="00825451" w14:paraId="50016C9A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0458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M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739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47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517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61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E64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7.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CD1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8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E38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3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E65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02652</w:t>
            </w:r>
          </w:p>
        </w:tc>
      </w:tr>
      <w:tr w:rsidR="0029349D" w:rsidRPr="00825451" w14:paraId="2B8F5CAA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42A9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2AC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31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146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54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17D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7.3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994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8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050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3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B72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02482</w:t>
            </w:r>
          </w:p>
        </w:tc>
      </w:tr>
      <w:tr w:rsidR="0029349D" w:rsidRPr="00825451" w14:paraId="574E5B56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B389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CD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571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51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589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49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10F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7.3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D73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9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9DB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2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355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94138</w:t>
            </w:r>
          </w:p>
        </w:tc>
      </w:tr>
      <w:tr w:rsidR="0029349D" w:rsidRPr="00825451" w14:paraId="719FD9A7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D632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Y6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21D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4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21A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96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CB4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7.0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5B8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7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E90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5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328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5739</w:t>
            </w:r>
          </w:p>
        </w:tc>
      </w:tr>
      <w:tr w:rsidR="0029349D" w:rsidRPr="00825451" w14:paraId="3C4707D8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C47F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F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F41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44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A3F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7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699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50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5DD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6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930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5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C3B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87702</w:t>
            </w:r>
          </w:p>
        </w:tc>
      </w:tr>
      <w:tr w:rsidR="0029349D" w:rsidRPr="00825451" w14:paraId="4943B51F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CFC0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Y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A9E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26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E2C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09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C5C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6.3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327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6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2B9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6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E49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70134</w:t>
            </w:r>
          </w:p>
        </w:tc>
      </w:tr>
      <w:tr w:rsidR="0029349D" w:rsidRPr="00825451" w14:paraId="63DBA196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43B3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EM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F0E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53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EE0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42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D5D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6.3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7BA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4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F09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5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725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6212</w:t>
            </w:r>
          </w:p>
        </w:tc>
      </w:tr>
      <w:tr w:rsidR="0029349D" w:rsidRPr="00825451" w14:paraId="5E74B814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EEDA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LDB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089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83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A28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56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2A2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5.9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DF7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25D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0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466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16303</w:t>
            </w:r>
          </w:p>
        </w:tc>
      </w:tr>
      <w:tr w:rsidR="0029349D" w:rsidRPr="00825451" w14:paraId="6B32CDD2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CF60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GES3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763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14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A5E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24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5B1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5.9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83B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D61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0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4AC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14774</w:t>
            </w:r>
          </w:p>
        </w:tc>
      </w:tr>
      <w:tr w:rsidR="0029349D" w:rsidRPr="00825451" w14:paraId="707A5041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D219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PH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D6A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76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DE9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2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1E1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5.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A8F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7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8CD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1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93D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1118</w:t>
            </w:r>
          </w:p>
        </w:tc>
      </w:tr>
      <w:tr w:rsidR="0029349D" w:rsidRPr="00825451" w14:paraId="2948588E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D3D0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GB1B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925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70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6A1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23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02C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5.6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0B0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5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BB6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40E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77195</w:t>
            </w:r>
          </w:p>
        </w:tc>
      </w:tr>
      <w:tr w:rsidR="0029349D" w:rsidRPr="00825451" w14:paraId="0FA30E50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099D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C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B78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82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B58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98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C81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5.5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289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4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397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53B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58627</w:t>
            </w:r>
          </w:p>
        </w:tc>
      </w:tr>
      <w:tr w:rsidR="0029349D" w:rsidRPr="00825451" w14:paraId="33D5C055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D871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LHL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6EE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26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2D2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78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ACA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5.4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667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6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E19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1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C80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51291</w:t>
            </w:r>
          </w:p>
        </w:tc>
      </w:tr>
      <w:tr w:rsidR="0029349D" w:rsidRPr="00825451" w14:paraId="48D076F8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3AEC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O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327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06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05E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71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721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5.3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C4D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6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1AB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0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913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31113</w:t>
            </w:r>
          </w:p>
        </w:tc>
      </w:tr>
      <w:tr w:rsidR="0029349D" w:rsidRPr="00825451" w14:paraId="262E89B8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E456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1B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5B5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25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A10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80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6F4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5.2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E5C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8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45E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5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BE3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20675</w:t>
            </w:r>
          </w:p>
        </w:tc>
      </w:tr>
      <w:tr w:rsidR="0029349D" w:rsidRPr="00825451" w14:paraId="5322EF75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18CE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833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45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6E9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27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E8B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5.1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100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3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CF8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8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BA1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02433</w:t>
            </w:r>
          </w:p>
        </w:tc>
      </w:tr>
      <w:tr w:rsidR="0029349D" w:rsidRPr="00825451" w14:paraId="2AA16A8E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3E2E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NF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736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87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361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28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FE3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5.0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891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6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CE7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8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501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96059</w:t>
            </w:r>
          </w:p>
        </w:tc>
      </w:tr>
      <w:tr w:rsidR="0029349D" w:rsidRPr="00825451" w14:paraId="70D46543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93EB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R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590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46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B71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56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BAC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4.8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704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0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334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1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2DE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69746</w:t>
            </w:r>
          </w:p>
        </w:tc>
      </w:tr>
      <w:tr w:rsidR="0029349D" w:rsidRPr="00825451" w14:paraId="4C11E1BA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B3D4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EM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827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65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D14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25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386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4.6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B12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BD5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7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F8E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32476</w:t>
            </w:r>
          </w:p>
        </w:tc>
      </w:tr>
      <w:tr w:rsidR="0029349D" w:rsidRPr="00825451" w14:paraId="2BD1E442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89AA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RC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2A9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61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583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18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17C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4.5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6F4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DB2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8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D03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14991</w:t>
            </w:r>
          </w:p>
        </w:tc>
      </w:tr>
      <w:tr w:rsidR="0029349D" w:rsidRPr="00825451" w14:paraId="1E02A32A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8681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-2083E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C42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66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E17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34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0E1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4.0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689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1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F89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0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BE5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56006</w:t>
            </w:r>
          </w:p>
        </w:tc>
      </w:tr>
      <w:tr w:rsidR="0029349D" w:rsidRPr="00825451" w14:paraId="7517C6C1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4564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A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03F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36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FCA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53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A2A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4.0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A54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7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638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9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E7E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5321</w:t>
            </w:r>
          </w:p>
        </w:tc>
      </w:tr>
      <w:tr w:rsidR="0029349D" w:rsidRPr="00825451" w14:paraId="55A1A95A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CB68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N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20D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55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733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64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6ED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3.9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B76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6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8B9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CB6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37688</w:t>
            </w:r>
          </w:p>
        </w:tc>
      </w:tr>
      <w:tr w:rsidR="0029349D" w:rsidRPr="00825451" w14:paraId="6B7C442F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C7AC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20orf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F37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77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F2B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31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AE1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3.8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D25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85A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5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41A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22309</w:t>
            </w:r>
          </w:p>
        </w:tc>
      </w:tr>
      <w:tr w:rsidR="0029349D" w:rsidRPr="00825451" w14:paraId="1EE77000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B8D6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SC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A3A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68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73E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67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E87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3.8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FF2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4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8B2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5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1BC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21215</w:t>
            </w:r>
          </w:p>
        </w:tc>
      </w:tr>
      <w:tr w:rsidR="0029349D" w:rsidRPr="00825451" w14:paraId="439A681C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7263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10orf71-A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174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78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09E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61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D55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3.8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05B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4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A75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5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3DE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1819</w:t>
            </w:r>
          </w:p>
        </w:tc>
      </w:tr>
      <w:tr w:rsidR="0029349D" w:rsidRPr="00825451" w14:paraId="5908EF46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E5EC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P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49D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32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161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38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981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3.8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AB5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4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E66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5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917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18143</w:t>
            </w:r>
          </w:p>
        </w:tc>
      </w:tr>
      <w:tr w:rsidR="0029349D" w:rsidRPr="00825451" w14:paraId="53F7794C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2BFE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MP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87C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94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318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82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2B9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3.6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ED8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9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C5B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0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7C8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83741</w:t>
            </w:r>
          </w:p>
        </w:tc>
      </w:tr>
      <w:tr w:rsidR="0029349D" w:rsidRPr="00825451" w14:paraId="5C46AC32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372B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4F4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16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1F4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56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CC9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3.2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C3E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7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747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1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191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30162</w:t>
            </w:r>
          </w:p>
        </w:tc>
      </w:tr>
      <w:tr w:rsidR="0029349D" w:rsidRPr="00825451" w14:paraId="7DDDC810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EB62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MO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D3A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13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CC8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06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E6F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3.0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259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1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CA8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6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76A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95914</w:t>
            </w:r>
          </w:p>
        </w:tc>
      </w:tr>
      <w:tr w:rsidR="0029349D" w:rsidRPr="00825451" w14:paraId="6F24D586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1C40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100507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A8A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67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F91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82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921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3.0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9B4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D69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7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835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94197</w:t>
            </w:r>
          </w:p>
        </w:tc>
      </w:tr>
      <w:tr w:rsidR="0029349D" w:rsidRPr="00825451" w14:paraId="205BFFE7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75BB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L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711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57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017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75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C25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2.9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858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4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B0F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5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C56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85476</w:t>
            </w:r>
          </w:p>
        </w:tc>
      </w:tr>
      <w:tr w:rsidR="0029349D" w:rsidRPr="00825451" w14:paraId="5A88F378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0CF9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I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6DF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58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AD5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3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AC1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2.8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693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1BD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5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28C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68221</w:t>
            </w:r>
          </w:p>
        </w:tc>
      </w:tr>
      <w:tr w:rsidR="0029349D" w:rsidRPr="00825451" w14:paraId="3EFE5206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1DA1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BP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9DE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62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714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4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850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80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A43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3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FA4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6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01B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64545</w:t>
            </w:r>
          </w:p>
        </w:tc>
      </w:tr>
      <w:tr w:rsidR="0029349D" w:rsidRPr="00825451" w14:paraId="605D58C1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7EC8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X6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86E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80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903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25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D74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2.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CE9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F36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5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CF5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59189</w:t>
            </w:r>
          </w:p>
        </w:tc>
      </w:tr>
      <w:tr w:rsidR="0029349D" w:rsidRPr="00825451" w14:paraId="7FBBDA60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D2A1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SS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679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1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FF6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02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C92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2.6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746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2C5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5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FEA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46717</w:t>
            </w:r>
          </w:p>
        </w:tc>
      </w:tr>
      <w:tr w:rsidR="0029349D" w:rsidRPr="00825451" w14:paraId="6A8829E5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9E4B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D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822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36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FDE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8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21B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2.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2AD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7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7CC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1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B00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29659</w:t>
            </w:r>
          </w:p>
        </w:tc>
      </w:tr>
      <w:tr w:rsidR="0029349D" w:rsidRPr="00825451" w14:paraId="390035BC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28FC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NF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098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46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C8B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84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1F4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2.4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C32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4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942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3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765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02887</w:t>
            </w:r>
          </w:p>
        </w:tc>
      </w:tr>
      <w:tr w:rsidR="0029349D" w:rsidRPr="00825451" w14:paraId="570DA587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3B5F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O18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8FB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16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4D8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24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C77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2.3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6DD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2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B83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5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A0B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00176</w:t>
            </w:r>
          </w:p>
        </w:tc>
      </w:tr>
      <w:tr w:rsidR="0029349D" w:rsidRPr="00825451" w14:paraId="7AB1207A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1637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M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249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67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317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62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353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2.2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70A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8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58D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F3F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79827</w:t>
            </w:r>
          </w:p>
        </w:tc>
      </w:tr>
      <w:tr w:rsidR="0029349D" w:rsidRPr="00825451" w14:paraId="56D71B73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D3EA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B1E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64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4C3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36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2E5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2.0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1D8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3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11F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0A3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48065</w:t>
            </w:r>
          </w:p>
        </w:tc>
      </w:tr>
      <w:tr w:rsidR="0029349D" w:rsidRPr="00825451" w14:paraId="2EFCDDF5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F674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P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744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47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24E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03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B2F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.9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BF8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2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D71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4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404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38583</w:t>
            </w:r>
          </w:p>
        </w:tc>
      </w:tr>
      <w:tr w:rsidR="0029349D" w:rsidRPr="00825451" w14:paraId="220DF46F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CFE1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B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B65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99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0C0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7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91D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.6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2BF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1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7F6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2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F9C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84748</w:t>
            </w:r>
          </w:p>
        </w:tc>
      </w:tr>
      <w:tr w:rsidR="0029349D" w:rsidRPr="00825451" w14:paraId="71B2F8E2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FA54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8orf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1E3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97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ED1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77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760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.6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9DB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780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9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A83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77101</w:t>
            </w:r>
          </w:p>
        </w:tc>
      </w:tr>
      <w:tr w:rsidR="0029349D" w:rsidRPr="00825451" w14:paraId="2EAB76DE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F64D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T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E01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5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661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7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44E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.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807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6AC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2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902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49757</w:t>
            </w:r>
          </w:p>
        </w:tc>
      </w:tr>
      <w:tr w:rsidR="0029349D" w:rsidRPr="00825451" w14:paraId="29BE693E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E8B6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25A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3B3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81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E0E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60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338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.3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1AA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5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7DD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2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45E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40642</w:t>
            </w:r>
          </w:p>
        </w:tc>
      </w:tr>
      <w:tr w:rsidR="0029349D" w:rsidRPr="00825451" w14:paraId="4244D0BA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48B1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RC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679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69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16E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04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809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.3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0C4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7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D1F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9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00F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32948</w:t>
            </w:r>
          </w:p>
        </w:tc>
      </w:tr>
      <w:tr w:rsidR="0029349D" w:rsidRPr="00825451" w14:paraId="51FD9A94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4BBB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LHL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2ED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20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87E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8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68F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.3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90E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0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012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2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325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30973</w:t>
            </w:r>
          </w:p>
        </w:tc>
      </w:tr>
      <w:tr w:rsidR="0029349D" w:rsidRPr="00825451" w14:paraId="707F510C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0659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KAG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2AF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41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47F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47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761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.1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77F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7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4B9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3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F2A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10303</w:t>
            </w:r>
          </w:p>
        </w:tc>
      </w:tr>
      <w:tr w:rsidR="0029349D" w:rsidRPr="00825451" w14:paraId="7371D3E6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20AF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YNL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C5F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42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9B1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41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41F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11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3EF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1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11C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9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B6F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98689</w:t>
            </w:r>
          </w:p>
        </w:tc>
      </w:tr>
      <w:tr w:rsidR="0029349D" w:rsidRPr="00825451" w14:paraId="71D84FEB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2007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F1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A7F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4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F56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57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98B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.0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303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7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A83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0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433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79804</w:t>
            </w:r>
          </w:p>
        </w:tc>
      </w:tr>
      <w:tr w:rsidR="0029349D" w:rsidRPr="00825451" w14:paraId="7ED26B2E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CF27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FEM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D84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76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A56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42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840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.9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022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4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0E9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1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01C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77017</w:t>
            </w:r>
          </w:p>
        </w:tc>
      </w:tr>
      <w:tr w:rsidR="0029349D" w:rsidRPr="00825451" w14:paraId="347D41EF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BFB7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NN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C10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98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D79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72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BDB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.8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9A4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2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613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1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846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61107</w:t>
            </w:r>
          </w:p>
        </w:tc>
      </w:tr>
      <w:tr w:rsidR="0029349D" w:rsidRPr="00825451" w14:paraId="2445E594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3CB9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MK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694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EF5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76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B45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.8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629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9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FD0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8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914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53169</w:t>
            </w:r>
          </w:p>
        </w:tc>
      </w:tr>
      <w:tr w:rsidR="0029349D" w:rsidRPr="00825451" w14:paraId="701AD00E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37DB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SS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A54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01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4AA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36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4C9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.7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78B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9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534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1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B19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39619</w:t>
            </w:r>
          </w:p>
        </w:tc>
      </w:tr>
      <w:tr w:rsidR="0029349D" w:rsidRPr="00825451" w14:paraId="4EA591B3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94C2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HAT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B11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84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A3C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33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EC6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.7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173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6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418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490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30911</w:t>
            </w:r>
          </w:p>
        </w:tc>
      </w:tr>
      <w:tr w:rsidR="0029349D" w:rsidRPr="00825451" w14:paraId="7F11C6B5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6448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I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F959" w14:textId="3CE1E019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B5110F"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80F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29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F91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77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EF3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83A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4423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37888</w:t>
            </w:r>
          </w:p>
        </w:tc>
      </w:tr>
      <w:tr w:rsidR="0029349D" w:rsidRPr="00825451" w14:paraId="433085C7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FF58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A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BAE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4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BA8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17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D1D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.6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39D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8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B5E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80F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28088</w:t>
            </w:r>
          </w:p>
        </w:tc>
      </w:tr>
      <w:tr w:rsidR="0029349D" w:rsidRPr="00825451" w14:paraId="54424726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F02C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896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13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D77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26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8A2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.6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1A9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3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0ED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45A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18505</w:t>
            </w:r>
          </w:p>
        </w:tc>
      </w:tr>
      <w:tr w:rsidR="0029349D" w:rsidRPr="00825451" w14:paraId="0A415A1B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6615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EEF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06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9AE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90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5E98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.4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BC6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7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2E7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2E2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88356</w:t>
            </w:r>
          </w:p>
        </w:tc>
      </w:tr>
      <w:tr w:rsidR="0029349D" w:rsidRPr="00825451" w14:paraId="1B782A78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648D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V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252D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72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12C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25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378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.3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259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3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037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9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CE1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79009</w:t>
            </w:r>
          </w:p>
        </w:tc>
      </w:tr>
      <w:tr w:rsidR="0029349D" w:rsidRPr="00825451" w14:paraId="521576E3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01B4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B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348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75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F1BB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51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8DF7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.3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205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0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5FE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5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D54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74096</w:t>
            </w:r>
          </w:p>
        </w:tc>
      </w:tr>
      <w:tr w:rsidR="0029349D" w:rsidRPr="00825451" w14:paraId="6B425146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B7BC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O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75E6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844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C0C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2292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BCC0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.252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1ADE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7E-2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A012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E-1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C22F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54488</w:t>
            </w:r>
          </w:p>
        </w:tc>
      </w:tr>
      <w:tr w:rsidR="0029349D" w:rsidRPr="00825451" w14:paraId="662C8662" w14:textId="77777777" w:rsidTr="0029349D">
        <w:trPr>
          <w:trHeight w:val="285"/>
        </w:trPr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4E037" w14:textId="77777777" w:rsidR="0029349D" w:rsidRPr="00825451" w:rsidRDefault="0029349D" w:rsidP="002934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CNA1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A8C81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808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CE145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176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AD494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.22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A1AAA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6E-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DD0FC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8E-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73C99" w14:textId="77777777" w:rsidR="0029349D" w:rsidRPr="00825451" w:rsidRDefault="0029349D" w:rsidP="002934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4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50379</w:t>
            </w:r>
          </w:p>
        </w:tc>
      </w:tr>
    </w:tbl>
    <w:p w14:paraId="21CF7789" w14:textId="77777777" w:rsidR="009D1906" w:rsidRPr="00825451" w:rsidRDefault="009D1906">
      <w:pPr>
        <w:rPr>
          <w:rFonts w:ascii="Times New Roman" w:hAnsi="Times New Roman" w:cs="Times New Roman"/>
          <w:sz w:val="16"/>
          <w:szCs w:val="16"/>
        </w:rPr>
      </w:pPr>
    </w:p>
    <w:sectPr w:rsidR="009D1906" w:rsidRPr="008254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D95E54" w14:textId="77777777" w:rsidR="00930201" w:rsidRDefault="00930201" w:rsidP="0029349D">
      <w:r>
        <w:separator/>
      </w:r>
    </w:p>
  </w:endnote>
  <w:endnote w:type="continuationSeparator" w:id="0">
    <w:p w14:paraId="0A5AF6B5" w14:textId="77777777" w:rsidR="00930201" w:rsidRDefault="00930201" w:rsidP="00293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703E40" w14:textId="77777777" w:rsidR="00930201" w:rsidRDefault="00930201" w:rsidP="0029349D">
      <w:r>
        <w:separator/>
      </w:r>
    </w:p>
  </w:footnote>
  <w:footnote w:type="continuationSeparator" w:id="0">
    <w:p w14:paraId="16043722" w14:textId="77777777" w:rsidR="00930201" w:rsidRDefault="00930201" w:rsidP="002934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45B"/>
    <w:rsid w:val="0019453F"/>
    <w:rsid w:val="0029349D"/>
    <w:rsid w:val="0029645B"/>
    <w:rsid w:val="00825451"/>
    <w:rsid w:val="00930201"/>
    <w:rsid w:val="009D1906"/>
    <w:rsid w:val="00B5110F"/>
    <w:rsid w:val="00B83419"/>
    <w:rsid w:val="00BC0EEF"/>
    <w:rsid w:val="00C4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1EF66"/>
  <w15:chartTrackingRefBased/>
  <w15:docId w15:val="{9614023B-AD2F-45FF-9660-FAE1B06DE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34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3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34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51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21</Words>
  <Characters>5255</Characters>
  <Application>Microsoft Office Word</Application>
  <DocSecurity>0</DocSecurity>
  <Lines>43</Lines>
  <Paragraphs>12</Paragraphs>
  <ScaleCrop>false</ScaleCrop>
  <Company/>
  <LinksUpToDate>false</LinksUpToDate>
  <CharactersWithSpaces>6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杰</dc:creator>
  <cp:keywords/>
  <dc:description/>
  <cp:lastModifiedBy>welcome</cp:lastModifiedBy>
  <cp:revision>5</cp:revision>
  <dcterms:created xsi:type="dcterms:W3CDTF">2021-03-18T11:10:00Z</dcterms:created>
  <dcterms:modified xsi:type="dcterms:W3CDTF">2021-06-16T06:04:00Z</dcterms:modified>
</cp:coreProperties>
</file>